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77F25" w14:textId="1D608AB0" w:rsidR="00C62137" w:rsidRDefault="007564BF" w:rsidP="00F33059">
      <w:pPr>
        <w:pStyle w:val="Title"/>
      </w:pPr>
      <w:r>
        <w:t>COREQ</w:t>
      </w:r>
      <w:r>
        <w:rPr>
          <w:spacing w:val="-1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5"/>
        </w:rPr>
        <w:t xml:space="preserve"> </w:t>
      </w:r>
      <w:r>
        <w:t>Checklist</w:t>
      </w:r>
    </w:p>
    <w:p w14:paraId="3B659FE2" w14:textId="77777777" w:rsidR="00C62137" w:rsidRDefault="00C62137" w:rsidP="00F33059">
      <w:pPr>
        <w:pStyle w:val="BodyText"/>
        <w:rPr>
          <w:b/>
          <w:sz w:val="23"/>
        </w:rPr>
      </w:pPr>
    </w:p>
    <w:p w14:paraId="348BC0B5" w14:textId="77777777" w:rsidR="00C62137" w:rsidRDefault="00C62137" w:rsidP="00F33059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5279"/>
        <w:gridCol w:w="2212"/>
      </w:tblGrid>
      <w:tr w:rsidR="00C62137" w14:paraId="1D5E159D" w14:textId="77777777" w:rsidTr="00F33059">
        <w:trPr>
          <w:trHeight w:val="561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706CA8A8" w14:textId="77777777" w:rsidR="00C62137" w:rsidRDefault="007564BF" w:rsidP="00F33059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138F2B1F" w14:textId="77777777" w:rsidR="00C62137" w:rsidRDefault="007564BF" w:rsidP="00F33059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5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767601ED" w14:textId="77777777" w:rsidR="00C62137" w:rsidRDefault="007564BF" w:rsidP="00F33059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</w:tcPr>
          <w:p w14:paraId="2834CDBF" w14:textId="77777777" w:rsidR="00C62137" w:rsidRDefault="007564BF" w:rsidP="00F33059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0CC5DA8D" w14:textId="77777777" w:rsidR="00C62137" w:rsidRDefault="007564BF" w:rsidP="00F33059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C62137" w14:paraId="581A8D72" w14:textId="77777777" w:rsidTr="00F33059">
        <w:trPr>
          <w:trHeight w:val="561"/>
        </w:trPr>
        <w:tc>
          <w:tcPr>
            <w:tcW w:w="1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FD8F7" w14:textId="77777777" w:rsidR="00C62137" w:rsidRDefault="007564BF" w:rsidP="00F33059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</w:p>
          <w:p w14:paraId="06E346AA" w14:textId="77777777" w:rsidR="00C62137" w:rsidRDefault="007564BF" w:rsidP="00F33059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C62137" w14:paraId="627B9F19" w14:textId="77777777" w:rsidTr="00F33059">
        <w:trPr>
          <w:trHeight w:val="280"/>
        </w:trPr>
        <w:tc>
          <w:tcPr>
            <w:tcW w:w="1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3645" w14:textId="77777777" w:rsidR="00C62137" w:rsidRDefault="007564BF" w:rsidP="00F33059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C62137" w14:paraId="10C2237B" w14:textId="77777777" w:rsidTr="00F33059">
        <w:trPr>
          <w:trHeight w:val="282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7E77" w14:textId="77777777" w:rsidR="00C62137" w:rsidRDefault="007564BF" w:rsidP="00F33059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762CA" w14:textId="77777777" w:rsidR="00C62137" w:rsidRDefault="007564BF" w:rsidP="00F3305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5A4C5" w14:textId="77777777" w:rsidR="00C62137" w:rsidRDefault="007564BF" w:rsidP="00F3305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ED4AF" w14:textId="63D25885" w:rsidR="00C62137" w:rsidRDefault="00F33059" w:rsidP="00F3305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Method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</w:t>
            </w:r>
            <w:r w:rsidR="00863D2F">
              <w:rPr>
                <w:rFonts w:ascii="Times New Roman"/>
                <w:sz w:val="20"/>
              </w:rPr>
              <w:t xml:space="preserve">data analysis </w:t>
            </w:r>
            <w:r w:rsidR="00863D2F">
              <w:rPr>
                <w:rFonts w:ascii="Times New Roman"/>
                <w:sz w:val="20"/>
              </w:rPr>
              <w:t>–</w:t>
            </w:r>
            <w:r w:rsidR="00863D2F">
              <w:rPr>
                <w:rFonts w:ascii="Times New Roman"/>
                <w:sz w:val="20"/>
              </w:rPr>
              <w:t xml:space="preserve"> page 5</w:t>
            </w:r>
          </w:p>
        </w:tc>
      </w:tr>
      <w:tr w:rsidR="00C62137" w14:paraId="4A0C065F" w14:textId="77777777" w:rsidTr="00F33059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DA5D" w14:textId="77777777" w:rsidR="00C62137" w:rsidRDefault="007564BF" w:rsidP="00F33059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0C980" w14:textId="77777777" w:rsidR="00C62137" w:rsidRDefault="007564BF" w:rsidP="00F3305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F152" w14:textId="77777777" w:rsidR="00C62137" w:rsidRDefault="007564BF" w:rsidP="00F3305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C9BA6" w14:textId="32946825" w:rsidR="00C62137" w:rsidRDefault="00863D2F" w:rsidP="00F3305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Method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data analysis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page 5</w:t>
            </w:r>
          </w:p>
        </w:tc>
      </w:tr>
      <w:tr w:rsidR="00863D2F" w14:paraId="6698CCAA" w14:textId="77777777" w:rsidTr="00F33059">
        <w:trPr>
          <w:trHeight w:val="281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D46E6" w14:textId="77777777" w:rsidR="00863D2F" w:rsidRDefault="00863D2F" w:rsidP="00863D2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5BDF8" w14:textId="77777777" w:rsidR="00863D2F" w:rsidRDefault="00863D2F" w:rsidP="00863D2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5B9D1" w14:textId="77777777" w:rsidR="00863D2F" w:rsidRDefault="00863D2F" w:rsidP="00863D2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68854" w14:textId="1EFDA368" w:rsidR="00863D2F" w:rsidRDefault="00863D2F" w:rsidP="00863D2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Method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data analysis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page 5</w:t>
            </w:r>
          </w:p>
        </w:tc>
      </w:tr>
      <w:tr w:rsidR="00863D2F" w14:paraId="22484FD9" w14:textId="77777777" w:rsidTr="00F33059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080E9" w14:textId="77777777" w:rsidR="00863D2F" w:rsidRDefault="00863D2F" w:rsidP="00863D2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1461" w14:textId="77777777" w:rsidR="00863D2F" w:rsidRDefault="00863D2F" w:rsidP="00863D2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ADBF" w14:textId="77777777" w:rsidR="00863D2F" w:rsidRDefault="00863D2F" w:rsidP="00863D2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506E" w14:textId="5F0A8378" w:rsidR="00863D2F" w:rsidRDefault="00863D2F" w:rsidP="00863D2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Method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data analysis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page 5</w:t>
            </w:r>
          </w:p>
        </w:tc>
      </w:tr>
      <w:tr w:rsidR="00610ADC" w14:paraId="26730C13" w14:textId="77777777" w:rsidTr="00F33059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C0109" w14:textId="77777777" w:rsidR="00610ADC" w:rsidRDefault="00610ADC" w:rsidP="00610AD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0A1DD" w14:textId="77777777" w:rsidR="00610ADC" w:rsidRDefault="00610ADC" w:rsidP="00610AD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E9531" w14:textId="77777777" w:rsidR="00610ADC" w:rsidRDefault="00610ADC" w:rsidP="00610AD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E6706" w14:textId="676FFDC0" w:rsidR="00610ADC" w:rsidRDefault="00863D2F" w:rsidP="00610ADC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Method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data analysis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page 5</w:t>
            </w:r>
          </w:p>
        </w:tc>
      </w:tr>
      <w:tr w:rsidR="00610ADC" w14:paraId="70C3D31A" w14:textId="77777777" w:rsidTr="00F33059">
        <w:trPr>
          <w:trHeight w:val="561"/>
        </w:trPr>
        <w:tc>
          <w:tcPr>
            <w:tcW w:w="1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63B75" w14:textId="3D2F23A7" w:rsidR="00610ADC" w:rsidRDefault="00610ADC" w:rsidP="00610ADC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with participants</w:t>
            </w:r>
          </w:p>
        </w:tc>
      </w:tr>
      <w:tr w:rsidR="00610ADC" w14:paraId="5AEAB346" w14:textId="77777777" w:rsidTr="00F33059">
        <w:trPr>
          <w:trHeight w:val="28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67BA4" w14:textId="77777777" w:rsidR="00610ADC" w:rsidRDefault="00610ADC" w:rsidP="00610AD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0B55" w14:textId="77777777" w:rsidR="00610ADC" w:rsidRDefault="00610ADC" w:rsidP="00610AD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9A407" w14:textId="77777777" w:rsidR="00610ADC" w:rsidRDefault="00610ADC" w:rsidP="00610AD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68CF6" w14:textId="27C5DA2F" w:rsidR="00610ADC" w:rsidRDefault="003B7E04" w:rsidP="00610ADC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Method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ethics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page 5</w:t>
            </w:r>
          </w:p>
        </w:tc>
      </w:tr>
      <w:tr w:rsidR="003B7E04" w14:paraId="50A725BC" w14:textId="77777777" w:rsidTr="00CB4CF7">
        <w:trPr>
          <w:trHeight w:val="77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C72A5" w14:textId="77777777" w:rsidR="003B7E04" w:rsidRDefault="003B7E04" w:rsidP="003B7E04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21F72B90" w14:textId="77777777" w:rsidR="003B7E04" w:rsidRDefault="003B7E04" w:rsidP="003B7E04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F0476" w14:textId="77777777" w:rsidR="003B7E04" w:rsidRDefault="003B7E04" w:rsidP="003B7E0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B02E" w14:textId="08DCE058" w:rsidR="003B7E04" w:rsidRDefault="003B7E04" w:rsidP="003B7E0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 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8F9DD7" w14:textId="70A77793" w:rsidR="003B7E04" w:rsidRPr="00F33059" w:rsidRDefault="003B7E04" w:rsidP="003B7E04">
            <w:pPr>
              <w:pStyle w:val="TableParagraph"/>
              <w:spacing w:line="240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 xml:space="preserve">Method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ethics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page 5</w:t>
            </w:r>
          </w:p>
        </w:tc>
      </w:tr>
      <w:tr w:rsidR="00AA5AD5" w14:paraId="4C4ECEC5" w14:textId="77777777" w:rsidTr="00E1434B">
        <w:trPr>
          <w:trHeight w:val="1010"/>
        </w:trPr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851D1" w14:textId="77777777" w:rsidR="00AA5AD5" w:rsidRDefault="00AA5AD5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9FE2" w14:textId="77777777" w:rsidR="00AA5AD5" w:rsidRDefault="00AA5AD5" w:rsidP="003B7E0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D7C97" w14:textId="77777777" w:rsidR="00AA5AD5" w:rsidRDefault="00AA5AD5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er/facilitator?</w:t>
            </w:r>
          </w:p>
          <w:p w14:paraId="50117E60" w14:textId="77777777" w:rsidR="00AA5AD5" w:rsidRDefault="00AA5AD5" w:rsidP="003B7E0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2A1AB1" w14:textId="33E6B360" w:rsidR="00AA5AD5" w:rsidRPr="00F33059" w:rsidRDefault="00172978" w:rsidP="003B7E04">
            <w:pPr>
              <w:pStyle w:val="TableParagraph"/>
              <w:spacing w:line="240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 xml:space="preserve">Method </w:t>
            </w:r>
            <w:bookmarkStart w:id="0" w:name="_GoBack"/>
            <w:bookmarkEnd w:id="0"/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ethics </w:t>
            </w:r>
            <w:r>
              <w:rPr>
                <w:rFonts w:ascii="Times New Roman"/>
                <w:sz w:val="20"/>
              </w:rPr>
              <w:t>–</w:t>
            </w:r>
            <w:r>
              <w:rPr>
                <w:rFonts w:ascii="Times New Roman"/>
                <w:sz w:val="20"/>
              </w:rPr>
              <w:t xml:space="preserve"> page 5</w:t>
            </w:r>
          </w:p>
        </w:tc>
      </w:tr>
      <w:tr w:rsidR="003B7E04" w14:paraId="47CF5E90" w14:textId="77777777" w:rsidTr="00F33059">
        <w:trPr>
          <w:trHeight w:val="280"/>
        </w:trPr>
        <w:tc>
          <w:tcPr>
            <w:tcW w:w="11021" w:type="dxa"/>
            <w:gridSpan w:val="4"/>
            <w:tcBorders>
              <w:top w:val="single" w:sz="4" w:space="0" w:color="auto"/>
            </w:tcBorders>
          </w:tcPr>
          <w:p w14:paraId="156B1348" w14:textId="77777777" w:rsidR="003B7E04" w:rsidRDefault="003B7E04" w:rsidP="003B7E04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 w:rsidR="003B7E04" w14:paraId="2F8CA8ED" w14:textId="77777777">
        <w:trPr>
          <w:trHeight w:val="280"/>
        </w:trPr>
        <w:tc>
          <w:tcPr>
            <w:tcW w:w="11021" w:type="dxa"/>
            <w:gridSpan w:val="4"/>
          </w:tcPr>
          <w:p w14:paraId="796B96FF" w14:textId="77777777" w:rsidR="003B7E04" w:rsidRDefault="003B7E04" w:rsidP="003B7E04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 w:rsidR="00172978" w14:paraId="794F08AE" w14:textId="77777777" w:rsidTr="00CC50A2">
        <w:trPr>
          <w:trHeight w:val="1086"/>
        </w:trPr>
        <w:tc>
          <w:tcPr>
            <w:tcW w:w="2528" w:type="dxa"/>
          </w:tcPr>
          <w:p w14:paraId="42396257" w14:textId="77777777" w:rsidR="00172978" w:rsidRDefault="00172978" w:rsidP="003B7E04">
            <w:pPr>
              <w:pStyle w:val="TableParagraph"/>
              <w:spacing w:line="276" w:lineRule="auto"/>
              <w:ind w:left="107"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</w:tcPr>
          <w:p w14:paraId="2E7E8012" w14:textId="77777777" w:rsidR="00172978" w:rsidRDefault="00172978" w:rsidP="003B7E0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4603EB8F" w14:textId="77777777" w:rsidR="00172978" w:rsidRPr="00AA3702" w:rsidRDefault="00172978" w:rsidP="003B7E04">
            <w:pPr>
              <w:pStyle w:val="TableParagraph"/>
              <w:spacing w:line="276" w:lineRule="auto"/>
              <w:ind w:left="106"/>
              <w:rPr>
                <w:sz w:val="20"/>
                <w:szCs w:val="20"/>
              </w:rPr>
            </w:pPr>
            <w:r w:rsidRPr="00AA3702">
              <w:rPr>
                <w:sz w:val="20"/>
                <w:szCs w:val="20"/>
              </w:rPr>
              <w:t>What</w:t>
            </w:r>
            <w:r w:rsidRPr="00AA3702">
              <w:rPr>
                <w:spacing w:val="-3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methodological</w:t>
            </w:r>
            <w:r w:rsidRPr="00AA3702">
              <w:rPr>
                <w:spacing w:val="-3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orientation</w:t>
            </w:r>
            <w:r w:rsidRPr="00AA3702">
              <w:rPr>
                <w:spacing w:val="-3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was</w:t>
            </w:r>
            <w:r w:rsidRPr="00AA3702">
              <w:rPr>
                <w:spacing w:val="-4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stated</w:t>
            </w:r>
            <w:r w:rsidRPr="00AA3702">
              <w:rPr>
                <w:spacing w:val="-3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to</w:t>
            </w:r>
            <w:r w:rsidRPr="00AA3702">
              <w:rPr>
                <w:spacing w:val="-3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underpin</w:t>
            </w:r>
            <w:r w:rsidRPr="00AA3702">
              <w:rPr>
                <w:spacing w:val="-3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the</w:t>
            </w:r>
            <w:r w:rsidRPr="00AA3702">
              <w:rPr>
                <w:spacing w:val="-3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study? e.g.</w:t>
            </w:r>
            <w:r w:rsidRPr="00AA3702">
              <w:rPr>
                <w:spacing w:val="-42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grounded</w:t>
            </w:r>
            <w:r w:rsidRPr="00AA3702">
              <w:rPr>
                <w:spacing w:val="-2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theory, discourse</w:t>
            </w:r>
            <w:r w:rsidRPr="00AA3702">
              <w:rPr>
                <w:spacing w:val="-3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analysis,</w:t>
            </w:r>
            <w:r w:rsidRPr="00AA3702">
              <w:rPr>
                <w:spacing w:val="-2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ethnography,</w:t>
            </w:r>
            <w:r w:rsidRPr="00AA3702">
              <w:rPr>
                <w:spacing w:val="-1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phenomenology,</w:t>
            </w:r>
          </w:p>
          <w:p w14:paraId="1F70AF8F" w14:textId="77777777" w:rsidR="00172978" w:rsidRPr="00AA3702" w:rsidRDefault="00172978" w:rsidP="003B7E04">
            <w:pPr>
              <w:pStyle w:val="TableParagraph"/>
              <w:spacing w:line="240" w:lineRule="auto"/>
              <w:ind w:left="106"/>
              <w:rPr>
                <w:sz w:val="20"/>
                <w:szCs w:val="20"/>
              </w:rPr>
            </w:pPr>
            <w:r w:rsidRPr="00AA3702">
              <w:rPr>
                <w:sz w:val="20"/>
                <w:szCs w:val="20"/>
              </w:rPr>
              <w:t>content</w:t>
            </w:r>
            <w:r w:rsidRPr="00AA3702">
              <w:rPr>
                <w:spacing w:val="-2"/>
                <w:sz w:val="20"/>
                <w:szCs w:val="20"/>
              </w:rPr>
              <w:t xml:space="preserve"> </w:t>
            </w:r>
            <w:r w:rsidRPr="00AA3702">
              <w:rPr>
                <w:sz w:val="20"/>
                <w:szCs w:val="20"/>
              </w:rPr>
              <w:t>analysis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0BB5EC" w14:textId="15FC7810" w:rsidR="00172978" w:rsidRPr="00AA3702" w:rsidRDefault="00172978" w:rsidP="001729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3702">
              <w:rPr>
                <w:rFonts w:ascii="Times New Roman" w:hAnsi="Times New Roman" w:cs="Times New Roman"/>
                <w:sz w:val="20"/>
                <w:szCs w:val="20"/>
              </w:rPr>
              <w:t>Method – study designs – page 3</w:t>
            </w:r>
          </w:p>
        </w:tc>
      </w:tr>
      <w:tr w:rsidR="003B7E04" w14:paraId="6F4BE195" w14:textId="77777777" w:rsidTr="00F33059">
        <w:trPr>
          <w:trHeight w:val="280"/>
        </w:trPr>
        <w:tc>
          <w:tcPr>
            <w:tcW w:w="1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A1170" w14:textId="77777777" w:rsidR="003B7E04" w:rsidRDefault="003B7E04" w:rsidP="003B7E04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 w:rsidR="00172978" w14:paraId="49B18CCE" w14:textId="77777777" w:rsidTr="008C6B40">
        <w:trPr>
          <w:trHeight w:val="523"/>
        </w:trPr>
        <w:tc>
          <w:tcPr>
            <w:tcW w:w="2528" w:type="dxa"/>
          </w:tcPr>
          <w:p w14:paraId="4D1A008C" w14:textId="77777777" w:rsidR="00172978" w:rsidRDefault="00172978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</w:tcPr>
          <w:p w14:paraId="7993D897" w14:textId="77777777" w:rsidR="00172978" w:rsidRDefault="00172978" w:rsidP="003B7E04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37E921FA" w14:textId="77777777" w:rsidR="00172978" w:rsidRDefault="00172978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14:paraId="05C936E3" w14:textId="77777777" w:rsidR="00172978" w:rsidRDefault="00172978" w:rsidP="003B7E0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4B4562" w14:textId="3E99C1B0" w:rsidR="00172978" w:rsidRPr="00172978" w:rsidRDefault="00172978" w:rsidP="003B7E04">
            <w:pPr>
              <w:pStyle w:val="TableParagraph"/>
              <w:spacing w:line="240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rticipant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3</w:t>
            </w:r>
          </w:p>
        </w:tc>
      </w:tr>
      <w:tr w:rsidR="00172978" w14:paraId="08866667" w14:textId="77777777" w:rsidTr="00DA79CE">
        <w:trPr>
          <w:trHeight w:val="770"/>
        </w:trPr>
        <w:tc>
          <w:tcPr>
            <w:tcW w:w="2528" w:type="dxa"/>
          </w:tcPr>
          <w:p w14:paraId="249AC959" w14:textId="77777777" w:rsidR="00172978" w:rsidRDefault="00172978" w:rsidP="003B7E04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</w:tcPr>
          <w:p w14:paraId="612B1EFE" w14:textId="77777777" w:rsidR="00172978" w:rsidRDefault="00172978" w:rsidP="003B7E04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4E50D0F0" w14:textId="77777777" w:rsidR="00172978" w:rsidRDefault="00172978" w:rsidP="003B7E0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14:paraId="0D6C58CA" w14:textId="77777777" w:rsidR="00172978" w:rsidRDefault="00172978" w:rsidP="003B7E0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96E972" w14:textId="15278EA5" w:rsidR="00172978" w:rsidRDefault="00172978" w:rsidP="003B7E04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rticipant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3</w:t>
            </w:r>
          </w:p>
        </w:tc>
      </w:tr>
      <w:tr w:rsidR="003B7E04" w14:paraId="28EA0DBD" w14:textId="77777777" w:rsidTr="00F33059">
        <w:trPr>
          <w:trHeight w:val="280"/>
        </w:trPr>
        <w:tc>
          <w:tcPr>
            <w:tcW w:w="2528" w:type="dxa"/>
          </w:tcPr>
          <w:p w14:paraId="468EADEF" w14:textId="77777777" w:rsidR="003B7E04" w:rsidRDefault="003B7E04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 w14:paraId="6AB38981" w14:textId="77777777" w:rsidR="003B7E04" w:rsidRDefault="003B7E04" w:rsidP="003B7E0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04AF1859" w14:textId="77777777" w:rsidR="003B7E04" w:rsidRDefault="003B7E04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5B2D2" w14:textId="166E2242" w:rsidR="003B7E04" w:rsidRDefault="00172978" w:rsidP="003B7E0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rticipant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3</w:t>
            </w:r>
          </w:p>
        </w:tc>
      </w:tr>
      <w:tr w:rsidR="003B7E04" w14:paraId="48700692" w14:textId="77777777" w:rsidTr="00F33059">
        <w:trPr>
          <w:trHeight w:val="280"/>
        </w:trPr>
        <w:tc>
          <w:tcPr>
            <w:tcW w:w="2528" w:type="dxa"/>
          </w:tcPr>
          <w:p w14:paraId="361DD145" w14:textId="77777777" w:rsidR="003B7E04" w:rsidRDefault="003B7E04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30F21417" w14:textId="77777777" w:rsidR="003B7E04" w:rsidRDefault="003B7E04" w:rsidP="003B7E0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51F98FE5" w14:textId="77777777" w:rsidR="003B7E04" w:rsidRDefault="003B7E04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2205A" w14:textId="24DFD28F" w:rsidR="003B7E04" w:rsidRDefault="00172978" w:rsidP="003B7E0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rticipant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3</w:t>
            </w:r>
          </w:p>
        </w:tc>
      </w:tr>
      <w:tr w:rsidR="003B7E04" w14:paraId="2AD6A7EA" w14:textId="77777777" w:rsidTr="00F33059">
        <w:trPr>
          <w:trHeight w:val="281"/>
        </w:trPr>
        <w:tc>
          <w:tcPr>
            <w:tcW w:w="1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8DBD8" w14:textId="77777777" w:rsidR="003B7E04" w:rsidRDefault="003B7E04" w:rsidP="003B7E04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3B7E04" w14:paraId="47E2FB58" w14:textId="77777777" w:rsidTr="00F33059">
        <w:trPr>
          <w:trHeight w:val="280"/>
        </w:trPr>
        <w:tc>
          <w:tcPr>
            <w:tcW w:w="2528" w:type="dxa"/>
          </w:tcPr>
          <w:p w14:paraId="07F48990" w14:textId="77777777" w:rsidR="003B7E04" w:rsidRDefault="003B7E04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14:paraId="4B4E0CB7" w14:textId="77777777" w:rsidR="003B7E04" w:rsidRDefault="003B7E04" w:rsidP="003B7E0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0C4A9330" w14:textId="77777777" w:rsidR="003B7E04" w:rsidRDefault="003B7E04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D4F96" w14:textId="32215130" w:rsidR="003B7E04" w:rsidRDefault="00172978" w:rsidP="0017297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data collection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4</w:t>
            </w:r>
          </w:p>
        </w:tc>
      </w:tr>
      <w:tr w:rsidR="00172978" w14:paraId="4524B6D5" w14:textId="77777777" w:rsidTr="006C073C">
        <w:trPr>
          <w:trHeight w:val="523"/>
        </w:trPr>
        <w:tc>
          <w:tcPr>
            <w:tcW w:w="2528" w:type="dxa"/>
          </w:tcPr>
          <w:p w14:paraId="69D12E3E" w14:textId="77777777" w:rsidR="00172978" w:rsidRDefault="00172978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14:paraId="18E7E11C" w14:textId="77777777" w:rsidR="00172978" w:rsidRDefault="00172978" w:rsidP="003B7E04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</w:tcPr>
          <w:p w14:paraId="12B3A7D2" w14:textId="77777777" w:rsidR="00172978" w:rsidRDefault="00172978" w:rsidP="003B7E04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1139E30E" w14:textId="77777777" w:rsidR="00172978" w:rsidRDefault="00172978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C859AA" w14:textId="167A94EE" w:rsidR="00172978" w:rsidRDefault="00172978" w:rsidP="003B7E04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data collection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4</w:t>
            </w:r>
          </w:p>
        </w:tc>
      </w:tr>
      <w:tr w:rsidR="00172978" w14:paraId="10EABA44" w14:textId="77777777" w:rsidTr="00A43C94">
        <w:trPr>
          <w:trHeight w:val="766"/>
        </w:trPr>
        <w:tc>
          <w:tcPr>
            <w:tcW w:w="2528" w:type="dxa"/>
          </w:tcPr>
          <w:p w14:paraId="7ECF4A06" w14:textId="77777777" w:rsidR="00172978" w:rsidRDefault="00172978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</w:tcPr>
          <w:p w14:paraId="7157C05D" w14:textId="77777777" w:rsidR="00172978" w:rsidRDefault="00172978" w:rsidP="003B7E04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4E7B971C" w14:textId="77777777" w:rsidR="00172978" w:rsidRDefault="00172978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</w:p>
          <w:p w14:paraId="7660F997" w14:textId="77777777" w:rsidR="00172978" w:rsidRDefault="00172978" w:rsidP="003B7E0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540FB1" w14:textId="259A1CF1" w:rsidR="00172978" w:rsidRDefault="00172978" w:rsidP="003B7E04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rticipant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3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4 </w:t>
            </w:r>
          </w:p>
        </w:tc>
      </w:tr>
      <w:tr w:rsidR="003B7E04" w14:paraId="3C5C156F" w14:textId="77777777" w:rsidTr="00F33059">
        <w:trPr>
          <w:trHeight w:val="282"/>
        </w:trPr>
        <w:tc>
          <w:tcPr>
            <w:tcW w:w="110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0D65B" w14:textId="77777777" w:rsidR="003B7E04" w:rsidRDefault="003B7E04" w:rsidP="003B7E04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 w:rsidR="00BA2325" w14:paraId="7DA93B6C" w14:textId="77777777" w:rsidTr="00410553">
        <w:trPr>
          <w:trHeight w:val="766"/>
        </w:trPr>
        <w:tc>
          <w:tcPr>
            <w:tcW w:w="2528" w:type="dxa"/>
          </w:tcPr>
          <w:p w14:paraId="33AF1BE4" w14:textId="77777777" w:rsidR="00BA2325" w:rsidRDefault="00BA2325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</w:tcPr>
          <w:p w14:paraId="5FCDC820" w14:textId="77777777" w:rsidR="00BA2325" w:rsidRDefault="00BA2325" w:rsidP="003B7E04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74836CB5" w14:textId="77777777" w:rsidR="00BA2325" w:rsidRDefault="00BA2325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t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 w14:paraId="70EE49F9" w14:textId="77777777" w:rsidR="00BA2325" w:rsidRDefault="00BA2325" w:rsidP="003B7E0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98B6CB" w14:textId="34365072" w:rsidR="00BA2325" w:rsidRDefault="00BA2325" w:rsidP="003B7E0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data collection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4</w:t>
            </w:r>
          </w:p>
        </w:tc>
      </w:tr>
      <w:tr w:rsidR="003B7E04" w14:paraId="201466F0" w14:textId="77777777" w:rsidTr="00F33059">
        <w:trPr>
          <w:trHeight w:val="280"/>
        </w:trPr>
        <w:tc>
          <w:tcPr>
            <w:tcW w:w="2528" w:type="dxa"/>
          </w:tcPr>
          <w:p w14:paraId="2084DDEF" w14:textId="77777777" w:rsidR="003B7E04" w:rsidRDefault="003B7E04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14:paraId="2442D385" w14:textId="77777777" w:rsidR="003B7E04" w:rsidRDefault="003B7E04" w:rsidP="003B7E0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32B969E9" w14:textId="77777777" w:rsidR="003B7E04" w:rsidRDefault="003B7E04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0EC42" w14:textId="749B07F1" w:rsidR="003B7E04" w:rsidRDefault="00BA2325" w:rsidP="003B7E0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data collection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4</w:t>
            </w:r>
          </w:p>
        </w:tc>
      </w:tr>
      <w:tr w:rsidR="003B7E04" w14:paraId="322A5B12" w14:textId="77777777" w:rsidTr="00F33059">
        <w:trPr>
          <w:trHeight w:val="280"/>
        </w:trPr>
        <w:tc>
          <w:tcPr>
            <w:tcW w:w="2528" w:type="dxa"/>
          </w:tcPr>
          <w:p w14:paraId="49BDB930" w14:textId="77777777" w:rsidR="003B7E04" w:rsidRDefault="003B7E04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14:paraId="0E764287" w14:textId="77777777" w:rsidR="003B7E04" w:rsidRDefault="003B7E04" w:rsidP="003B7E0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69E2F195" w14:textId="77777777" w:rsidR="003B7E04" w:rsidRDefault="003B7E04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AD857" w14:textId="7E1F294B" w:rsidR="003B7E04" w:rsidRDefault="00BA2325" w:rsidP="003B7E0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data collection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4</w:t>
            </w:r>
          </w:p>
        </w:tc>
      </w:tr>
      <w:tr w:rsidR="003B7E04" w14:paraId="19370704" w14:textId="77777777" w:rsidTr="00F33059">
        <w:trPr>
          <w:trHeight w:val="280"/>
        </w:trPr>
        <w:tc>
          <w:tcPr>
            <w:tcW w:w="2528" w:type="dxa"/>
          </w:tcPr>
          <w:p w14:paraId="1DF496BC" w14:textId="77777777" w:rsidR="003B7E04" w:rsidRDefault="003B7E04" w:rsidP="003B7E04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14:paraId="4B4771EE" w14:textId="77777777" w:rsidR="003B7E04" w:rsidRDefault="003B7E04" w:rsidP="003B7E04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0EEA83D1" w14:textId="064CE3C7" w:rsidR="003B7E04" w:rsidRDefault="003B7E04" w:rsidP="003B7E04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9FEC" w14:textId="4C6FE0C7" w:rsidR="003B7E04" w:rsidRDefault="00BA2325" w:rsidP="003B7E0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data collection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4</w:t>
            </w:r>
          </w:p>
        </w:tc>
      </w:tr>
      <w:tr w:rsidR="003B7E04" w14:paraId="18C5AF75" w14:textId="77777777" w:rsidTr="00F33059">
        <w:trPr>
          <w:trHeight w:val="280"/>
        </w:trPr>
        <w:tc>
          <w:tcPr>
            <w:tcW w:w="2528" w:type="dxa"/>
          </w:tcPr>
          <w:p w14:paraId="6F14D59B" w14:textId="77777777" w:rsidR="003B7E04" w:rsidRDefault="003B7E04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0D537B25" w14:textId="77777777" w:rsidR="003B7E04" w:rsidRDefault="003B7E04" w:rsidP="003B7E0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56A7FA34" w14:textId="77777777" w:rsidR="003B7E04" w:rsidRDefault="003B7E04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68CD6" w14:textId="106A98C5" w:rsidR="003B7E04" w:rsidRDefault="00BA2325" w:rsidP="003B7E0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data collection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4</w:t>
            </w:r>
          </w:p>
        </w:tc>
      </w:tr>
      <w:tr w:rsidR="003B7E04" w14:paraId="64F367F6" w14:textId="77777777" w:rsidTr="00F33059">
        <w:trPr>
          <w:trHeight w:val="280"/>
        </w:trPr>
        <w:tc>
          <w:tcPr>
            <w:tcW w:w="2528" w:type="dxa"/>
          </w:tcPr>
          <w:p w14:paraId="72E8DA71" w14:textId="77777777" w:rsidR="003B7E04" w:rsidRDefault="003B7E04" w:rsidP="003B7E0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14:paraId="6A111111" w14:textId="77777777" w:rsidR="003B7E04" w:rsidRDefault="003B7E04" w:rsidP="003B7E0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2BC8A84C" w14:textId="77777777" w:rsidR="003B7E04" w:rsidRDefault="003B7E04" w:rsidP="003B7E0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D2D65" w14:textId="2B64CFFD" w:rsidR="003B7E04" w:rsidRDefault="00BA2325" w:rsidP="003B7E0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data analysi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5</w:t>
            </w:r>
          </w:p>
        </w:tc>
      </w:tr>
      <w:tr w:rsidR="003B7E04" w14:paraId="42264EF8" w14:textId="77777777" w:rsidTr="00F33059">
        <w:trPr>
          <w:trHeight w:val="282"/>
        </w:trPr>
        <w:tc>
          <w:tcPr>
            <w:tcW w:w="2528" w:type="dxa"/>
          </w:tcPr>
          <w:p w14:paraId="68E83443" w14:textId="77777777" w:rsidR="003B7E04" w:rsidRDefault="003B7E04" w:rsidP="003B7E04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14:paraId="2F29DDC2" w14:textId="77777777" w:rsidR="003B7E04" w:rsidRDefault="003B7E04" w:rsidP="003B7E04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5279" w:type="dxa"/>
            <w:tcBorders>
              <w:right w:val="single" w:sz="4" w:space="0" w:color="auto"/>
            </w:tcBorders>
          </w:tcPr>
          <w:p w14:paraId="742D3922" w14:textId="3163410F" w:rsidR="003B7E04" w:rsidRDefault="003B7E04" w:rsidP="003B7E0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 w:rsidR="00BA2325">
              <w:rPr>
                <w:sz w:val="20"/>
              </w:rPr>
              <w:t xml:space="preserve"> correction?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CA87A" w14:textId="77777777" w:rsidR="00163DF6" w:rsidRDefault="00BA2325" w:rsidP="00BA2325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</w:t>
            </w:r>
            <w:r w:rsidR="00163DF6">
              <w:rPr>
                <w:rFonts w:ascii="Times New Roman"/>
                <w:sz w:val="20"/>
              </w:rPr>
              <w:t>/A</w:t>
            </w:r>
            <w:r>
              <w:rPr>
                <w:rFonts w:ascii="Times New Roman"/>
                <w:sz w:val="20"/>
              </w:rPr>
              <w:t>.</w:t>
            </w:r>
          </w:p>
          <w:p w14:paraId="086C29F9" w14:textId="77777777" w:rsidR="00163DF6" w:rsidRDefault="00163DF6" w:rsidP="00BA2325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  <w:p w14:paraId="772168F1" w14:textId="77777777" w:rsidR="00163DF6" w:rsidRDefault="00163DF6" w:rsidP="00BA2325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  <w:p w14:paraId="05F5CF82" w14:textId="3892E9D5" w:rsidR="00BA2325" w:rsidRDefault="00BA2325" w:rsidP="00BA2325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</w:t>
            </w:r>
            <w:r w:rsidRPr="00BA2325">
              <w:rPr>
                <w:rFonts w:ascii="Times New Roman"/>
                <w:sz w:val="20"/>
              </w:rPr>
              <w:t>rofessional transcribers transcribed the interviews and researchers checked for accuracy</w:t>
            </w:r>
          </w:p>
        </w:tc>
      </w:tr>
      <w:tr w:rsidR="00C62137" w14:paraId="35D925CC" w14:textId="77777777">
        <w:trPr>
          <w:trHeight w:val="561"/>
        </w:trPr>
        <w:tc>
          <w:tcPr>
            <w:tcW w:w="11021" w:type="dxa"/>
            <w:gridSpan w:val="4"/>
          </w:tcPr>
          <w:p w14:paraId="781D40FE" w14:textId="77777777" w:rsidR="00C62137" w:rsidRDefault="007564BF" w:rsidP="00F33059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 w14:paraId="1553405E" w14:textId="77777777" w:rsidR="00C62137" w:rsidRDefault="007564BF" w:rsidP="00F33059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C62137" w14:paraId="1F23C264" w14:textId="77777777">
        <w:trPr>
          <w:trHeight w:val="282"/>
        </w:trPr>
        <w:tc>
          <w:tcPr>
            <w:tcW w:w="11021" w:type="dxa"/>
            <w:gridSpan w:val="4"/>
          </w:tcPr>
          <w:p w14:paraId="668BE02B" w14:textId="77777777" w:rsidR="00C62137" w:rsidRDefault="007564BF" w:rsidP="00F33059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 w:rsidR="00BA2325" w14:paraId="6DBC529D" w14:textId="77777777" w:rsidTr="00163DF6">
        <w:trPr>
          <w:trHeight w:val="280"/>
        </w:trPr>
        <w:tc>
          <w:tcPr>
            <w:tcW w:w="2528" w:type="dxa"/>
          </w:tcPr>
          <w:p w14:paraId="39E537F7" w14:textId="77777777" w:rsidR="00BA2325" w:rsidRDefault="00BA2325" w:rsidP="00BA232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14:paraId="29A0DD11" w14:textId="77777777" w:rsidR="00BA2325" w:rsidRDefault="00BA2325" w:rsidP="00BA232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5279" w:type="dxa"/>
          </w:tcPr>
          <w:p w14:paraId="1B4DA2F4" w14:textId="77777777" w:rsidR="00BA2325" w:rsidRDefault="00BA2325" w:rsidP="00BA232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2212" w:type="dxa"/>
          </w:tcPr>
          <w:p w14:paraId="0C7132F3" w14:textId="6A6D3109" w:rsidR="00BA2325" w:rsidRDefault="00BA2325" w:rsidP="00BA2325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data analysi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5</w:t>
            </w:r>
          </w:p>
        </w:tc>
      </w:tr>
      <w:tr w:rsidR="00BA2325" w14:paraId="3175D810" w14:textId="77777777" w:rsidTr="00163DF6">
        <w:trPr>
          <w:trHeight w:val="540"/>
        </w:trPr>
        <w:tc>
          <w:tcPr>
            <w:tcW w:w="2528" w:type="dxa"/>
          </w:tcPr>
          <w:p w14:paraId="6CBA5608" w14:textId="77777777" w:rsidR="00BA2325" w:rsidRDefault="00BA2325" w:rsidP="00BA232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14:paraId="43835AA1" w14:textId="77777777" w:rsidR="00BA2325" w:rsidRDefault="00BA2325" w:rsidP="00BA2325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</w:tcPr>
          <w:p w14:paraId="2138B7B8" w14:textId="77777777" w:rsidR="00BA2325" w:rsidRDefault="00BA2325" w:rsidP="00BA2325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5279" w:type="dxa"/>
            <w:tcBorders>
              <w:right w:val="single" w:sz="12" w:space="0" w:color="000000"/>
            </w:tcBorders>
          </w:tcPr>
          <w:p w14:paraId="17ECD088" w14:textId="77777777" w:rsidR="00BA2325" w:rsidRDefault="00BA2325" w:rsidP="00BA232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2212" w:type="dxa"/>
          </w:tcPr>
          <w:p w14:paraId="7308BE34" w14:textId="2BA374CB" w:rsidR="00BA2325" w:rsidRPr="00BA2325" w:rsidRDefault="00BA2325" w:rsidP="00BA2325">
            <w:pPr>
              <w:pStyle w:val="TableParagraph"/>
              <w:spacing w:line="240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Result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10</w:t>
            </w:r>
          </w:p>
        </w:tc>
      </w:tr>
      <w:tr w:rsidR="00BA2325" w14:paraId="7A3C5167" w14:textId="77777777" w:rsidTr="00163DF6">
        <w:trPr>
          <w:trHeight w:val="280"/>
        </w:trPr>
        <w:tc>
          <w:tcPr>
            <w:tcW w:w="2528" w:type="dxa"/>
          </w:tcPr>
          <w:p w14:paraId="3239D8F5" w14:textId="77777777" w:rsidR="00BA2325" w:rsidRDefault="00BA2325" w:rsidP="00BA2325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70450684" w14:textId="77777777" w:rsidR="00BA2325" w:rsidRDefault="00BA2325" w:rsidP="00BA232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5279" w:type="dxa"/>
            <w:tcBorders>
              <w:right w:val="single" w:sz="8" w:space="0" w:color="000000"/>
            </w:tcBorders>
          </w:tcPr>
          <w:p w14:paraId="2317FC27" w14:textId="77777777" w:rsidR="00BA2325" w:rsidRDefault="00BA2325" w:rsidP="00BA232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2212" w:type="dxa"/>
            <w:tcBorders>
              <w:left w:val="single" w:sz="8" w:space="0" w:color="000000"/>
            </w:tcBorders>
          </w:tcPr>
          <w:p w14:paraId="6A3123EE" w14:textId="3BF7823A" w:rsidR="00BA2325" w:rsidRDefault="00BA2325" w:rsidP="00BA2325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data analysi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5</w:t>
            </w:r>
          </w:p>
        </w:tc>
      </w:tr>
      <w:tr w:rsidR="00163DF6" w14:paraId="7D6B3AC8" w14:textId="77777777" w:rsidTr="00163DF6">
        <w:trPr>
          <w:trHeight w:val="280"/>
        </w:trPr>
        <w:tc>
          <w:tcPr>
            <w:tcW w:w="2528" w:type="dxa"/>
          </w:tcPr>
          <w:p w14:paraId="770BC47E" w14:textId="77777777" w:rsidR="00163DF6" w:rsidRDefault="00163DF6" w:rsidP="00163DF6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197DFB27" w14:textId="77777777" w:rsidR="00163DF6" w:rsidRDefault="00163DF6" w:rsidP="00163DF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5279" w:type="dxa"/>
            <w:tcBorders>
              <w:right w:val="single" w:sz="8" w:space="0" w:color="000000"/>
            </w:tcBorders>
          </w:tcPr>
          <w:p w14:paraId="1118D7DE" w14:textId="77777777" w:rsidR="00163DF6" w:rsidRDefault="00163DF6" w:rsidP="00163DF6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2212" w:type="dxa"/>
            <w:tcBorders>
              <w:left w:val="single" w:sz="8" w:space="0" w:color="000000"/>
            </w:tcBorders>
          </w:tcPr>
          <w:p w14:paraId="011E2B2E" w14:textId="3991E547" w:rsidR="00163DF6" w:rsidRDefault="00163DF6" w:rsidP="00163DF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  <w:szCs w:val="20"/>
              </w:rPr>
              <w:t xml:space="preserve">Method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data analysi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5</w:t>
            </w:r>
          </w:p>
        </w:tc>
      </w:tr>
      <w:tr w:rsidR="00163DF6" w14:paraId="77DA172D" w14:textId="77777777" w:rsidTr="00163DF6">
        <w:trPr>
          <w:trHeight w:val="280"/>
        </w:trPr>
        <w:tc>
          <w:tcPr>
            <w:tcW w:w="2528" w:type="dxa"/>
          </w:tcPr>
          <w:p w14:paraId="15BAF7E8" w14:textId="77777777" w:rsidR="00163DF6" w:rsidRDefault="00163DF6" w:rsidP="00163DF6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14:paraId="40C537DA" w14:textId="77777777" w:rsidR="00163DF6" w:rsidRDefault="00163DF6" w:rsidP="00163DF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279" w:type="dxa"/>
            <w:tcBorders>
              <w:right w:val="single" w:sz="8" w:space="0" w:color="000000"/>
            </w:tcBorders>
          </w:tcPr>
          <w:p w14:paraId="68FC855A" w14:textId="77777777" w:rsidR="00163DF6" w:rsidRDefault="00163DF6" w:rsidP="00163DF6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2212" w:type="dxa"/>
            <w:tcBorders>
              <w:left w:val="single" w:sz="8" w:space="0" w:color="000000"/>
            </w:tcBorders>
          </w:tcPr>
          <w:p w14:paraId="4FDE49A4" w14:textId="77777777" w:rsidR="00163DF6" w:rsidRDefault="00163DF6" w:rsidP="00163DF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  <w:p w14:paraId="53B448AA" w14:textId="77777777" w:rsidR="00163DF6" w:rsidRDefault="00163DF6" w:rsidP="00163DF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  <w:p w14:paraId="3A94C1C3" w14:textId="02CA0784" w:rsidR="00163DF6" w:rsidRDefault="00163DF6" w:rsidP="00163DF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However, participants were received a report of this study and able to give a feedback on the findings. </w:t>
            </w:r>
          </w:p>
        </w:tc>
      </w:tr>
      <w:tr w:rsidR="00163DF6" w14:paraId="22383052" w14:textId="77777777">
        <w:trPr>
          <w:trHeight w:val="280"/>
        </w:trPr>
        <w:tc>
          <w:tcPr>
            <w:tcW w:w="11021" w:type="dxa"/>
            <w:gridSpan w:val="4"/>
          </w:tcPr>
          <w:p w14:paraId="04B8022D" w14:textId="77777777" w:rsidR="00163DF6" w:rsidRDefault="00163DF6" w:rsidP="00163DF6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163DF6" w14:paraId="6866C91E" w14:textId="77777777" w:rsidTr="002102C7">
        <w:trPr>
          <w:trHeight w:val="750"/>
        </w:trPr>
        <w:tc>
          <w:tcPr>
            <w:tcW w:w="2528" w:type="dxa"/>
          </w:tcPr>
          <w:p w14:paraId="60A28790" w14:textId="77777777" w:rsidR="00163DF6" w:rsidRDefault="00163DF6" w:rsidP="00163DF6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</w:tcPr>
          <w:p w14:paraId="56378DFB" w14:textId="77777777" w:rsidR="00163DF6" w:rsidRDefault="00163DF6" w:rsidP="00163DF6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5279" w:type="dxa"/>
            <w:tcBorders>
              <w:right w:val="single" w:sz="12" w:space="0" w:color="000000"/>
            </w:tcBorders>
          </w:tcPr>
          <w:p w14:paraId="2C4EBAE4" w14:textId="77777777" w:rsidR="00163DF6" w:rsidRDefault="00163DF6" w:rsidP="00163DF6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findings?</w:t>
            </w:r>
          </w:p>
          <w:p w14:paraId="63647519" w14:textId="77777777" w:rsidR="00163DF6" w:rsidRDefault="00163DF6" w:rsidP="00163DF6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2212" w:type="dxa"/>
          </w:tcPr>
          <w:p w14:paraId="1FED29BC" w14:textId="19BE8800" w:rsidR="00163DF6" w:rsidRPr="00163DF6" w:rsidRDefault="00163DF6" w:rsidP="00163DF6">
            <w:pPr>
              <w:pStyle w:val="TableParagraph"/>
              <w:spacing w:line="240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 xml:space="preserve">Result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7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9 </w:t>
            </w:r>
          </w:p>
        </w:tc>
      </w:tr>
      <w:tr w:rsidR="00163DF6" w14:paraId="280CB1E2" w14:textId="77777777" w:rsidTr="00163DF6">
        <w:trPr>
          <w:trHeight w:val="280"/>
        </w:trPr>
        <w:tc>
          <w:tcPr>
            <w:tcW w:w="2528" w:type="dxa"/>
          </w:tcPr>
          <w:p w14:paraId="4BD31FF6" w14:textId="77777777" w:rsidR="00163DF6" w:rsidRDefault="00163DF6" w:rsidP="00163DF6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14:paraId="7D7E0451" w14:textId="77777777" w:rsidR="00163DF6" w:rsidRDefault="00163DF6" w:rsidP="00163DF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5279" w:type="dxa"/>
            <w:tcBorders>
              <w:right w:val="single" w:sz="12" w:space="0" w:color="000000"/>
            </w:tcBorders>
          </w:tcPr>
          <w:p w14:paraId="6678A377" w14:textId="77777777" w:rsidR="00163DF6" w:rsidRDefault="00163DF6" w:rsidP="00163DF6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2212" w:type="dxa"/>
            <w:tcBorders>
              <w:left w:val="single" w:sz="12" w:space="0" w:color="000000"/>
            </w:tcBorders>
          </w:tcPr>
          <w:p w14:paraId="3D23F8CD" w14:textId="2F008663" w:rsidR="00163DF6" w:rsidRDefault="00163DF6" w:rsidP="00163DF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  <w:szCs w:val="20"/>
              </w:rPr>
              <w:t xml:space="preserve">Result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6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9</w:t>
            </w:r>
          </w:p>
        </w:tc>
      </w:tr>
      <w:tr w:rsidR="00163DF6" w14:paraId="60E0C69E" w14:textId="77777777" w:rsidTr="00163DF6">
        <w:trPr>
          <w:trHeight w:val="280"/>
        </w:trPr>
        <w:tc>
          <w:tcPr>
            <w:tcW w:w="2528" w:type="dxa"/>
          </w:tcPr>
          <w:p w14:paraId="0A10E3AD" w14:textId="77777777" w:rsidR="00163DF6" w:rsidRDefault="00163DF6" w:rsidP="00163DF6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44FB1CA5" w14:textId="77777777" w:rsidR="00163DF6" w:rsidRDefault="00163DF6" w:rsidP="00163DF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5279" w:type="dxa"/>
            <w:tcBorders>
              <w:right w:val="single" w:sz="12" w:space="0" w:color="000000"/>
            </w:tcBorders>
          </w:tcPr>
          <w:p w14:paraId="7086B3A4" w14:textId="77777777" w:rsidR="00163DF6" w:rsidRDefault="00163DF6" w:rsidP="00163DF6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2212" w:type="dxa"/>
            <w:tcBorders>
              <w:left w:val="single" w:sz="12" w:space="0" w:color="000000"/>
            </w:tcBorders>
          </w:tcPr>
          <w:p w14:paraId="7AA68247" w14:textId="56185B37" w:rsidR="00163DF6" w:rsidRDefault="00163DF6" w:rsidP="00163DF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  <w:szCs w:val="20"/>
              </w:rPr>
              <w:t xml:space="preserve">Result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6</w:t>
            </w:r>
          </w:p>
        </w:tc>
      </w:tr>
      <w:tr w:rsidR="00163DF6" w14:paraId="1CE20AA4" w14:textId="77777777" w:rsidTr="00163DF6">
        <w:trPr>
          <w:trHeight w:val="280"/>
        </w:trPr>
        <w:tc>
          <w:tcPr>
            <w:tcW w:w="2528" w:type="dxa"/>
          </w:tcPr>
          <w:p w14:paraId="2A3079BC" w14:textId="77777777" w:rsidR="00163DF6" w:rsidRDefault="00163DF6" w:rsidP="00163DF6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20BAEF13" w14:textId="77777777" w:rsidR="00163DF6" w:rsidRDefault="00163DF6" w:rsidP="00163DF6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5279" w:type="dxa"/>
            <w:tcBorders>
              <w:right w:val="single" w:sz="8" w:space="0" w:color="000000"/>
            </w:tcBorders>
          </w:tcPr>
          <w:p w14:paraId="3E727435" w14:textId="77777777" w:rsidR="00163DF6" w:rsidRDefault="00163DF6" w:rsidP="00163DF6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2212" w:type="dxa"/>
            <w:tcBorders>
              <w:left w:val="single" w:sz="8" w:space="0" w:color="000000"/>
            </w:tcBorders>
          </w:tcPr>
          <w:p w14:paraId="47E0F9F5" w14:textId="04A59342" w:rsidR="00163DF6" w:rsidRDefault="00163DF6" w:rsidP="00163DF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20"/>
                <w:szCs w:val="20"/>
              </w:rPr>
              <w:t xml:space="preserve">Results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page 6 </w:t>
            </w:r>
            <w:r>
              <w:rPr>
                <w:rFonts w:ascii="Times New Roman"/>
                <w:sz w:val="20"/>
                <w:szCs w:val="20"/>
              </w:rPr>
              <w:t>–</w:t>
            </w:r>
            <w:r>
              <w:rPr>
                <w:rFonts w:ascii="Times New Roman"/>
                <w:sz w:val="20"/>
                <w:szCs w:val="20"/>
              </w:rPr>
              <w:t xml:space="preserve"> 9</w:t>
            </w:r>
          </w:p>
        </w:tc>
      </w:tr>
    </w:tbl>
    <w:p w14:paraId="26BEF8DE" w14:textId="13C857CC" w:rsidR="00C62137" w:rsidRDefault="00C62137" w:rsidP="00F33059">
      <w:pPr>
        <w:pStyle w:val="BodyText"/>
        <w:spacing w:before="8"/>
        <w:rPr>
          <w:sz w:val="10"/>
        </w:rPr>
      </w:pPr>
    </w:p>
    <w:p w14:paraId="198225F3" w14:textId="77777777" w:rsidR="0071679F" w:rsidRDefault="0071679F" w:rsidP="0071679F">
      <w:pPr>
        <w:pStyle w:val="BodyText"/>
        <w:spacing w:before="59" w:line="276" w:lineRule="auto"/>
        <w:ind w:left="220" w:right="326"/>
      </w:pPr>
    </w:p>
    <w:p w14:paraId="7F957F59" w14:textId="77777777" w:rsidR="0071679F" w:rsidRDefault="0071679F" w:rsidP="0071679F">
      <w:pPr>
        <w:pStyle w:val="BodyText"/>
        <w:spacing w:before="59" w:line="276" w:lineRule="auto"/>
        <w:ind w:left="220" w:right="326"/>
      </w:pPr>
    </w:p>
    <w:p w14:paraId="346AD3A9" w14:textId="30F69A98" w:rsidR="00C62137" w:rsidRPr="0071679F" w:rsidRDefault="007564BF" w:rsidP="0071679F">
      <w:pPr>
        <w:pStyle w:val="BodyText"/>
        <w:spacing w:before="59" w:line="276" w:lineRule="auto"/>
        <w:ind w:left="220" w:right="326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2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2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</w:t>
      </w:r>
      <w:r>
        <w:rPr>
          <w:spacing w:val="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>checklist</w:t>
      </w:r>
      <w:r>
        <w:rPr>
          <w:spacing w:val="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interview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t>groups.</w:t>
      </w:r>
      <w:r>
        <w:rPr>
          <w:spacing w:val="2"/>
        </w:rPr>
        <w:t xml:space="preserve"> </w:t>
      </w:r>
      <w:r>
        <w:rPr>
          <w:i/>
        </w:rPr>
        <w:t>International</w:t>
      </w:r>
      <w:r>
        <w:rPr>
          <w:i/>
          <w:spacing w:val="-1"/>
        </w:rPr>
        <w:t xml:space="preserve"> </w:t>
      </w:r>
      <w:r>
        <w:rPr>
          <w:i/>
        </w:rPr>
        <w:t>Journal</w:t>
      </w:r>
      <w:r>
        <w:rPr>
          <w:i/>
          <w:spacing w:val="-2"/>
        </w:rPr>
        <w:t xml:space="preserve"> </w:t>
      </w:r>
      <w:r>
        <w:rPr>
          <w:i/>
        </w:rPr>
        <w:t>for</w:t>
      </w:r>
      <w:r>
        <w:rPr>
          <w:i/>
          <w:spacing w:val="-3"/>
        </w:rPr>
        <w:t xml:space="preserve"> </w:t>
      </w:r>
      <w:r>
        <w:rPr>
          <w:i/>
        </w:rPr>
        <w:t>Quality</w:t>
      </w:r>
      <w:r>
        <w:rPr>
          <w:i/>
          <w:spacing w:val="-1"/>
        </w:rPr>
        <w:t xml:space="preserve"> </w:t>
      </w:r>
      <w:r>
        <w:rPr>
          <w:i/>
        </w:rPr>
        <w:t>in</w:t>
      </w:r>
      <w:r>
        <w:rPr>
          <w:i/>
          <w:spacing w:val="-2"/>
        </w:rPr>
        <w:t xml:space="preserve"> </w:t>
      </w:r>
      <w:r>
        <w:rPr>
          <w:i/>
        </w:rPr>
        <w:t>Health</w:t>
      </w:r>
      <w:r>
        <w:rPr>
          <w:i/>
          <w:spacing w:val="-1"/>
        </w:rPr>
        <w:t xml:space="preserve"> </w:t>
      </w:r>
      <w:r>
        <w:rPr>
          <w:i/>
        </w:rPr>
        <w:t>Care</w:t>
      </w:r>
      <w:r>
        <w:t>.</w:t>
      </w:r>
      <w:r>
        <w:rPr>
          <w:spacing w:val="-1"/>
        </w:rPr>
        <w:t xml:space="preserve"> </w:t>
      </w:r>
      <w:r>
        <w:t>2007.</w:t>
      </w:r>
      <w:r>
        <w:rPr>
          <w:spacing w:val="-1"/>
        </w:rPr>
        <w:t xml:space="preserve"> </w:t>
      </w:r>
      <w:r>
        <w:t>Volume</w:t>
      </w:r>
      <w:r>
        <w:rPr>
          <w:spacing w:val="-3"/>
        </w:rPr>
        <w:t xml:space="preserve"> </w:t>
      </w:r>
      <w:r>
        <w:t>19,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6:</w:t>
      </w:r>
      <w:r>
        <w:rPr>
          <w:spacing w:val="-3"/>
        </w:rPr>
        <w:t xml:space="preserve"> </w:t>
      </w:r>
      <w:r>
        <w:t>pp.</w:t>
      </w:r>
      <w:r>
        <w:rPr>
          <w:spacing w:val="-1"/>
        </w:rPr>
        <w:t xml:space="preserve"> </w:t>
      </w:r>
      <w:r>
        <w:t>349</w:t>
      </w:r>
      <w:r>
        <w:rPr>
          <w:spacing w:val="4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357</w:t>
      </w:r>
    </w:p>
    <w:sectPr w:rsidR="00C62137" w:rsidRPr="0071679F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137"/>
    <w:rsid w:val="000503D6"/>
    <w:rsid w:val="00163DF6"/>
    <w:rsid w:val="00172978"/>
    <w:rsid w:val="002C0020"/>
    <w:rsid w:val="003B7E04"/>
    <w:rsid w:val="003D704D"/>
    <w:rsid w:val="00464305"/>
    <w:rsid w:val="004B0D5C"/>
    <w:rsid w:val="00610ADC"/>
    <w:rsid w:val="0070038E"/>
    <w:rsid w:val="0071679F"/>
    <w:rsid w:val="007564BF"/>
    <w:rsid w:val="007E2F29"/>
    <w:rsid w:val="00863D2F"/>
    <w:rsid w:val="00914EBD"/>
    <w:rsid w:val="00992F96"/>
    <w:rsid w:val="00AA3702"/>
    <w:rsid w:val="00AA5AD5"/>
    <w:rsid w:val="00AC46EE"/>
    <w:rsid w:val="00B041DE"/>
    <w:rsid w:val="00BA2325"/>
    <w:rsid w:val="00C3672A"/>
    <w:rsid w:val="00C62137"/>
    <w:rsid w:val="00F33059"/>
    <w:rsid w:val="00FD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873A2"/>
  <w15:docId w15:val="{BD6D8BDB-7490-4DD8-83DF-C9453A0C2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HP</cp:lastModifiedBy>
  <cp:revision>8</cp:revision>
  <dcterms:created xsi:type="dcterms:W3CDTF">2022-10-15T09:43:00Z</dcterms:created>
  <dcterms:modified xsi:type="dcterms:W3CDTF">2022-11-17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10-15T00:00:00Z</vt:filetime>
  </property>
</Properties>
</file>